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ubMed  73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 (negative pressure therapy) OR (negative pressure wound therapy) OR (negative-pressure wound therapy) OR (negative pressure wound treatment) OR NPWT OR (vacuum-assisted closure) OR (vacuum assisted closure) OR (vacuum therapy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2 (sternotomy OR sternotomies) OR (sternal wound infection) OR (sternal wound-related infection) OR (mediastinitis OR mediastinum inflammation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3 #1 AND #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Web of Science  51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S=(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negative pressure therapy) OR (negative pressure wound therapy) OR (negative-pressure wound therapy) OR (negative pressure wound treatment) OR NPWT OR (vacuum-assisted closure) OR (vacuum assisted closure) OR (vacuum therapy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#2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S=(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sternotomy OR sternotomies) OR (sternal wound infection) OR (sternal wound-related infection) OR (mediastinitis OR mediastinum inflammation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3 #1 AND #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mbase  529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 'negative pressure therapy'/exp OR 'negative pressure wound therapy'/exp OR 'negative-pressure wound therapy'/exp OR 'negative pressure wound treatment' OR npwt OR 'vacuum-assisted closure'/exp OR 'vacuum assisted closure'/exp OR 'vacuum therapy'/exp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2 'sternotomy'/exp OR sternotomies OR 'sternal wound infection'/exp OR 'sternal wound-related infection' OR 'mediastinitis'/exp OR 'mediastinum inflammation'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3 #1 AND #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Cochrane Library  48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#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ll Tex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=((negative pressure therapy) OR (negative pressure wound therapy) OR (negative-pressure wound therapy) OR (negative pressure wound treatment) OR NPWT OR (vacuum-assisted closure) OR (vacuum assisted closure) OR (vacuum therapy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2 All Text=((sternotomy OR sternotomies) OR (sternal wound infection) OR (sternal wound-related infection) OR (mediastinitis OR mediastinum inflammation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3 #1 AND #2</w:t>
      </w: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71E347F2"/>
    <w:rsid w:val="06457ED2"/>
    <w:rsid w:val="0F9330E8"/>
    <w:rsid w:val="26E72A47"/>
    <w:rsid w:val="2C7A7E64"/>
    <w:rsid w:val="3D262FE3"/>
    <w:rsid w:val="4AC11C9E"/>
    <w:rsid w:val="5B790148"/>
    <w:rsid w:val="71E347F2"/>
    <w:rsid w:val="754E6929"/>
    <w:rsid w:val="7B8749B6"/>
    <w:rsid w:val="7C371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9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2T11:54:00Z</dcterms:created>
  <dc:creator>谢铭</dc:creator>
  <cp:lastModifiedBy>谢铭</cp:lastModifiedBy>
  <dcterms:modified xsi:type="dcterms:W3CDTF">2024-04-29T12:3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9921E418683474FBA6F6C6C139BB7D7_13</vt:lpwstr>
  </property>
</Properties>
</file>